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03F" w:rsidRPr="00315969" w:rsidRDefault="0090703F" w:rsidP="00315969">
      <w:pPr>
        <w:rPr>
          <w:sz w:val="20"/>
          <w:szCs w:val="20"/>
        </w:rPr>
      </w:pPr>
      <w:r>
        <w:rPr>
          <w:b/>
          <w:lang w:val="en-GB"/>
        </w:rPr>
        <w:t>S4 Table</w:t>
      </w:r>
      <w:r>
        <w:rPr>
          <w:b/>
          <w:lang w:val="en-GB"/>
        </w:rPr>
        <w:tab/>
      </w:r>
      <w:r w:rsidRPr="001E4DDA">
        <w:rPr>
          <w:lang w:val="en-GB"/>
        </w:rPr>
        <w:t>A</w:t>
      </w:r>
      <w:r w:rsidRPr="00CE3995">
        <w:rPr>
          <w:lang w:val="en-GB"/>
        </w:rPr>
        <w:t xml:space="preserve">ssociations between different </w:t>
      </w:r>
      <w:r w:rsidRPr="00CE3995">
        <w:rPr>
          <w:i/>
          <w:lang w:val="en-GB"/>
        </w:rPr>
        <w:t>APOE</w:t>
      </w:r>
      <w:r w:rsidRPr="00CE3995">
        <w:rPr>
          <w:lang w:val="en-GB"/>
        </w:rPr>
        <w:t xml:space="preserve"> genotypes and lipid fractions</w:t>
      </w:r>
      <w:r>
        <w:rPr>
          <w:lang w:val="en-GB"/>
        </w:rPr>
        <w:t xml:space="preserve"> after additional adjustment for ethnicity, smoking, and educational attainment</w:t>
      </w:r>
      <w:r w:rsidRPr="00CE3995">
        <w:rPr>
          <w:lang w:val="en-GB"/>
        </w:rPr>
        <w:t>.</w:t>
      </w:r>
    </w:p>
    <w:p w:rsidR="0090703F" w:rsidRDefault="0090703F" w:rsidP="0090703F">
      <w:pPr>
        <w:spacing w:after="0" w:line="360" w:lineRule="auto"/>
        <w:rPr>
          <w:b/>
          <w:lang w:val="en-GB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613"/>
        <w:gridCol w:w="2198"/>
        <w:gridCol w:w="2234"/>
        <w:gridCol w:w="1429"/>
      </w:tblGrid>
      <w:tr w:rsidR="0090703F" w:rsidRPr="001E718E" w:rsidTr="005019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703F" w:rsidRPr="001E718E" w:rsidRDefault="0090703F" w:rsidP="005019B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703F" w:rsidRPr="001E718E" w:rsidRDefault="0090703F" w:rsidP="005019BB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703F" w:rsidRPr="00F956F8" w:rsidRDefault="0090703F" w:rsidP="005019BB">
            <w:pPr>
              <w:rPr>
                <w:b/>
                <w:sz w:val="20"/>
                <w:szCs w:val="20"/>
              </w:rPr>
            </w:pPr>
            <w:r w:rsidRPr="00F956F8">
              <w:rPr>
                <w:b/>
                <w:sz w:val="20"/>
                <w:szCs w:val="20"/>
              </w:rPr>
              <w:t>Low-density lipo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703F" w:rsidRPr="00F956F8" w:rsidRDefault="0090703F" w:rsidP="005019BB">
            <w:pPr>
              <w:rPr>
                <w:b/>
                <w:sz w:val="20"/>
                <w:szCs w:val="20"/>
              </w:rPr>
            </w:pPr>
            <w:r w:rsidRPr="00F956F8">
              <w:rPr>
                <w:b/>
                <w:sz w:val="20"/>
                <w:szCs w:val="20"/>
              </w:rPr>
              <w:t>High-density lipo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703F" w:rsidRPr="00F956F8" w:rsidRDefault="0090703F" w:rsidP="005019BB">
            <w:pPr>
              <w:rPr>
                <w:b/>
                <w:sz w:val="20"/>
                <w:szCs w:val="20"/>
              </w:rPr>
            </w:pPr>
            <w:r w:rsidRPr="00F956F8">
              <w:rPr>
                <w:b/>
                <w:sz w:val="20"/>
                <w:szCs w:val="20"/>
              </w:rPr>
              <w:t>Triglycerides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90703F" w:rsidRPr="001E718E" w:rsidTr="005019BB">
        <w:tc>
          <w:tcPr>
            <w:tcW w:w="0" w:type="auto"/>
          </w:tcPr>
          <w:p w:rsidR="0090703F" w:rsidRPr="001E718E" w:rsidRDefault="0090703F" w:rsidP="0090703F">
            <w:pPr>
              <w:spacing w:before="60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2 </w:t>
            </w:r>
          </w:p>
        </w:tc>
        <w:tc>
          <w:tcPr>
            <w:tcW w:w="0" w:type="auto"/>
          </w:tcPr>
          <w:p w:rsidR="0090703F" w:rsidRPr="001E718E" w:rsidRDefault="00D56A8D" w:rsidP="00702D28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4.6, </w:t>
            </w:r>
            <w:r w:rsidR="00702D28">
              <w:rPr>
                <w:sz w:val="20"/>
                <w:szCs w:val="20"/>
              </w:rPr>
              <w:t>-30.0;-19.2</w:t>
            </w:r>
          </w:p>
        </w:tc>
        <w:tc>
          <w:tcPr>
            <w:tcW w:w="0" w:type="auto"/>
          </w:tcPr>
          <w:p w:rsidR="0090703F" w:rsidRPr="001E718E" w:rsidRDefault="00702D28" w:rsidP="0090703F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1, -46.0;-34.2</w:t>
            </w:r>
          </w:p>
        </w:tc>
        <w:tc>
          <w:tcPr>
            <w:tcW w:w="0" w:type="auto"/>
          </w:tcPr>
          <w:p w:rsidR="0090703F" w:rsidRPr="001E718E" w:rsidRDefault="00702D28" w:rsidP="0090703F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, -1.03;0.77</w:t>
            </w:r>
          </w:p>
        </w:tc>
        <w:tc>
          <w:tcPr>
            <w:tcW w:w="0" w:type="auto"/>
          </w:tcPr>
          <w:p w:rsidR="0090703F" w:rsidRPr="001E718E" w:rsidRDefault="00702D28" w:rsidP="0090703F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, 0.13;0.28</w:t>
            </w:r>
          </w:p>
        </w:tc>
      </w:tr>
      <w:tr w:rsidR="0090703F" w:rsidRPr="001E718E" w:rsidTr="005019BB">
        <w:tc>
          <w:tcPr>
            <w:tcW w:w="0" w:type="auto"/>
          </w:tcPr>
          <w:p w:rsidR="0090703F" w:rsidRPr="001E718E" w:rsidRDefault="0090703F" w:rsidP="005019BB">
            <w:pPr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, -14.8;-12.1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4, -17.8;-15.0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, -0.16;0.27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, 0.05;0.08</w:t>
            </w:r>
          </w:p>
        </w:tc>
      </w:tr>
      <w:tr w:rsidR="0090703F" w:rsidRPr="001E718E" w:rsidTr="005019BB">
        <w:tc>
          <w:tcPr>
            <w:tcW w:w="0" w:type="auto"/>
          </w:tcPr>
          <w:p w:rsidR="0090703F" w:rsidRPr="001E718E" w:rsidRDefault="0090703F" w:rsidP="005019BB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3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</w:tcPr>
          <w:p w:rsidR="0090703F" w:rsidRPr="001E718E" w:rsidRDefault="0090703F" w:rsidP="005019B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s-IS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703F" w:rsidRDefault="0090703F" w:rsidP="005019BB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703F" w:rsidRPr="002E6C2F" w:rsidRDefault="0090703F" w:rsidP="005019BB">
            <w:pPr>
              <w:jc w:val="center"/>
              <w:rPr>
                <w:smallCaps/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  <w:tc>
          <w:tcPr>
            <w:tcW w:w="0" w:type="auto"/>
          </w:tcPr>
          <w:p w:rsidR="0090703F" w:rsidRDefault="0090703F" w:rsidP="005019BB">
            <w:pPr>
              <w:jc w:val="center"/>
              <w:rPr>
                <w:sz w:val="20"/>
                <w:szCs w:val="20"/>
              </w:rPr>
            </w:pPr>
            <w:r w:rsidRPr="002E6C2F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  <w:lang w:eastAsia="is-IS"/>
              </w:rPr>
              <w:t>Reference</w:t>
            </w:r>
          </w:p>
        </w:tc>
      </w:tr>
      <w:tr w:rsidR="0090703F" w:rsidRPr="001E718E" w:rsidTr="005019BB">
        <w:tc>
          <w:tcPr>
            <w:tcW w:w="0" w:type="auto"/>
          </w:tcPr>
          <w:p w:rsidR="0090703F" w:rsidRPr="001E718E" w:rsidRDefault="0090703F" w:rsidP="005019BB">
            <w:pPr>
              <w:rPr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2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, -8.8;-3.1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2, -12.4;-6.1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, -0.39;0.43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, 0.06;0.13</w:t>
            </w:r>
          </w:p>
        </w:tc>
      </w:tr>
      <w:tr w:rsidR="0090703F" w:rsidRPr="001E718E" w:rsidTr="005019BB">
        <w:tc>
          <w:tcPr>
            <w:tcW w:w="0" w:type="auto"/>
          </w:tcPr>
          <w:p w:rsidR="0090703F" w:rsidRPr="001E718E" w:rsidRDefault="0090703F" w:rsidP="005019BB">
            <w:pPr>
              <w:rPr>
                <w:rFonts w:eastAsia="Gulim"/>
                <w:sz w:val="20"/>
                <w:szCs w:val="20"/>
              </w:rPr>
            </w:pPr>
            <w:r>
              <w:rPr>
                <w:rFonts w:eastAsia="Gulim"/>
                <w:sz w:val="20"/>
                <w:szCs w:val="20"/>
              </w:rPr>
              <w:t xml:space="preserve">    ε3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, 4.4;6.5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, 4.1;6.4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, -0.32;-0.04</w:t>
            </w:r>
          </w:p>
        </w:tc>
        <w:tc>
          <w:tcPr>
            <w:tcW w:w="0" w:type="auto"/>
          </w:tcPr>
          <w:p w:rsidR="0090703F" w:rsidRPr="001E718E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, 0.01;0.04</w:t>
            </w:r>
          </w:p>
        </w:tc>
      </w:tr>
      <w:tr w:rsidR="0090703F" w:rsidRPr="001E718E" w:rsidTr="005019BB">
        <w:tc>
          <w:tcPr>
            <w:tcW w:w="0" w:type="auto"/>
          </w:tcPr>
          <w:p w:rsidR="0090703F" w:rsidRPr="001E718E" w:rsidRDefault="0090703F" w:rsidP="0090703F">
            <w:pPr>
              <w:spacing w:after="120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>
              <w:rPr>
                <w:rFonts w:eastAsia="Gulim"/>
                <w:sz w:val="20"/>
                <w:szCs w:val="20"/>
              </w:rPr>
              <w:t>ε4/</w:t>
            </w:r>
            <w:r w:rsidRPr="001E718E">
              <w:rPr>
                <w:rFonts w:eastAsia="Gulim"/>
                <w:sz w:val="20"/>
                <w:szCs w:val="20"/>
              </w:rPr>
              <w:t>ε4</w:t>
            </w:r>
          </w:p>
        </w:tc>
        <w:tc>
          <w:tcPr>
            <w:tcW w:w="0" w:type="auto"/>
          </w:tcPr>
          <w:p w:rsidR="0090703F" w:rsidRPr="001E718E" w:rsidRDefault="00702D28" w:rsidP="0090703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, 7.0;13.3</w:t>
            </w:r>
          </w:p>
        </w:tc>
        <w:tc>
          <w:tcPr>
            <w:tcW w:w="0" w:type="auto"/>
          </w:tcPr>
          <w:p w:rsidR="0090703F" w:rsidRPr="001E718E" w:rsidRDefault="00702D28" w:rsidP="0090703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, 6.1;13.1</w:t>
            </w:r>
          </w:p>
        </w:tc>
        <w:tc>
          <w:tcPr>
            <w:tcW w:w="0" w:type="auto"/>
          </w:tcPr>
          <w:p w:rsidR="0090703F" w:rsidRPr="001E718E" w:rsidRDefault="00702D28" w:rsidP="0090703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, -0.43;0.39</w:t>
            </w:r>
          </w:p>
        </w:tc>
        <w:tc>
          <w:tcPr>
            <w:tcW w:w="0" w:type="auto"/>
          </w:tcPr>
          <w:p w:rsidR="0090703F" w:rsidRPr="001E718E" w:rsidRDefault="00702D28" w:rsidP="0090703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, 0.01;0.09</w:t>
            </w:r>
          </w:p>
        </w:tc>
      </w:tr>
      <w:tr w:rsidR="0090703F" w:rsidRPr="001E718E" w:rsidTr="005019BB">
        <w:tc>
          <w:tcPr>
            <w:tcW w:w="0" w:type="auto"/>
          </w:tcPr>
          <w:p w:rsidR="0090703F" w:rsidRPr="001E718E" w:rsidRDefault="0090703F" w:rsidP="005019BB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 xml:space="preserve">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3 </w:t>
            </w:r>
          </w:p>
        </w:tc>
        <w:tc>
          <w:tcPr>
            <w:tcW w:w="0" w:type="auto"/>
          </w:tcPr>
          <w:p w:rsidR="0090703F" w:rsidRDefault="00702D28" w:rsidP="0070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9, -15.2;-12.6</w:t>
            </w:r>
          </w:p>
        </w:tc>
        <w:tc>
          <w:tcPr>
            <w:tcW w:w="0" w:type="auto"/>
          </w:tcPr>
          <w:p w:rsidR="0090703F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3, -18.7;-15.9</w:t>
            </w:r>
          </w:p>
        </w:tc>
        <w:tc>
          <w:tcPr>
            <w:tcW w:w="0" w:type="auto"/>
          </w:tcPr>
          <w:p w:rsidR="0090703F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, -0.17;0.25</w:t>
            </w:r>
          </w:p>
        </w:tc>
        <w:tc>
          <w:tcPr>
            <w:tcW w:w="0" w:type="auto"/>
          </w:tcPr>
          <w:p w:rsidR="0090703F" w:rsidRDefault="00702D28" w:rsidP="00501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, 0.05;0.09</w:t>
            </w:r>
          </w:p>
        </w:tc>
      </w:tr>
      <w:tr w:rsidR="0090703F" w:rsidRPr="001E718E" w:rsidTr="005019BB">
        <w:tc>
          <w:tcPr>
            <w:tcW w:w="0" w:type="auto"/>
            <w:tcBorders>
              <w:bottom w:val="single" w:sz="4" w:space="0" w:color="auto"/>
            </w:tcBorders>
          </w:tcPr>
          <w:p w:rsidR="0090703F" w:rsidRPr="001E718E" w:rsidRDefault="0090703F" w:rsidP="0090703F">
            <w:pPr>
              <w:spacing w:after="60"/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</w:t>
            </w:r>
            <w:r>
              <w:rPr>
                <w:rFonts w:eastAsia="Gulim"/>
                <w:sz w:val="20"/>
                <w:szCs w:val="20"/>
              </w:rPr>
              <w:t xml:space="preserve">4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703F" w:rsidRDefault="00702D28" w:rsidP="0090703F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, 4.8;6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703F" w:rsidRDefault="00702D28" w:rsidP="0090703F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, 4.5;6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703F" w:rsidRDefault="00702D28" w:rsidP="0090703F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, -0.41;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0703F" w:rsidRPr="00D3279E" w:rsidRDefault="00702D28" w:rsidP="0090703F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, 0.01;0.04</w:t>
            </w:r>
          </w:p>
        </w:tc>
      </w:tr>
    </w:tbl>
    <w:p w:rsidR="00315969" w:rsidRDefault="0090703F" w:rsidP="0090703F">
      <w:pPr>
        <w:spacing w:after="0" w:line="360" w:lineRule="auto"/>
        <w:rPr>
          <w:sz w:val="20"/>
          <w:szCs w:val="20"/>
        </w:rPr>
      </w:pPr>
      <w:r w:rsidRPr="00DA7CE0">
        <w:rPr>
          <w:lang w:val="en-GB"/>
        </w:rPr>
        <w:t>*</w:t>
      </w:r>
      <w:r w:rsidRPr="00DA7CE0">
        <w:rPr>
          <w:sz w:val="20"/>
          <w:szCs w:val="20"/>
        </w:rPr>
        <w:t>natural log-transformed</w:t>
      </w:r>
      <w:bookmarkStart w:id="0" w:name="_GoBack"/>
      <w:bookmarkEnd w:id="0"/>
    </w:p>
    <w:sectPr w:rsidR="00315969" w:rsidSect="003C0C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BB70EC" w15:done="0"/>
  <w15:commentEx w15:paraId="35E7E6E6" w15:done="0"/>
  <w15:commentEx w15:paraId="1C91E53E" w15:done="0"/>
  <w15:commentEx w15:paraId="24142D47" w15:done="0"/>
  <w15:commentEx w15:paraId="3519C7A6" w15:done="0"/>
  <w15:commentEx w15:paraId="390CF064" w15:done="0"/>
  <w15:commentEx w15:paraId="406EF1F0" w15:done="0"/>
  <w15:commentEx w15:paraId="0D9833F9" w15:done="0"/>
  <w15:commentEx w15:paraId="7B445435" w15:done="0"/>
  <w15:commentEx w15:paraId="70E0E1A0" w15:done="0"/>
  <w15:commentEx w15:paraId="075F7529" w15:done="0"/>
  <w15:commentEx w15:paraId="741E5BC4" w15:done="0"/>
  <w15:commentEx w15:paraId="4BB35F0B" w15:done="0"/>
  <w15:commentEx w15:paraId="3B52181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448" w:rsidRDefault="005F0448" w:rsidP="005F0448">
      <w:pPr>
        <w:spacing w:after="0" w:line="240" w:lineRule="auto"/>
      </w:pPr>
      <w:r>
        <w:separator/>
      </w:r>
    </w:p>
  </w:endnote>
  <w:endnote w:type="continuationSeparator" w:id="0">
    <w:p w:rsidR="005F0448" w:rsidRDefault="005F0448" w:rsidP="005F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448" w:rsidRDefault="005F0448" w:rsidP="005F0448">
      <w:pPr>
        <w:spacing w:after="0" w:line="240" w:lineRule="auto"/>
      </w:pPr>
      <w:r>
        <w:separator/>
      </w:r>
    </w:p>
  </w:footnote>
  <w:footnote w:type="continuationSeparator" w:id="0">
    <w:p w:rsidR="005F0448" w:rsidRDefault="005F0448" w:rsidP="005F0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558B8"/>
    <w:multiLevelType w:val="hybridMultilevel"/>
    <w:tmpl w:val="0936AF34"/>
    <w:lvl w:ilvl="0" w:tplc="97DEC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E1310"/>
    <w:multiLevelType w:val="hybridMultilevel"/>
    <w:tmpl w:val="491AC0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983C0C"/>
    <w:multiLevelType w:val="hybridMultilevel"/>
    <w:tmpl w:val="CE60D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shadri, Sudha">
    <w15:presenceInfo w15:providerId="AD" w15:userId="S-1-5-21-848115496-1524922173-1168901340-186154"/>
  </w15:person>
  <w15:person w15:author="Yang, Qiong">
    <w15:presenceInfo w15:providerId="AD" w15:userId="S-1-5-21-848115496-1524922173-1168901340-708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853"/>
    <w:rsid w:val="00001925"/>
    <w:rsid w:val="000077B2"/>
    <w:rsid w:val="00017340"/>
    <w:rsid w:val="000260F2"/>
    <w:rsid w:val="0002771F"/>
    <w:rsid w:val="00044ED3"/>
    <w:rsid w:val="00046FCE"/>
    <w:rsid w:val="00062048"/>
    <w:rsid w:val="000638A4"/>
    <w:rsid w:val="00065689"/>
    <w:rsid w:val="00071F05"/>
    <w:rsid w:val="00083E5A"/>
    <w:rsid w:val="0009467F"/>
    <w:rsid w:val="00097CB8"/>
    <w:rsid w:val="000B1619"/>
    <w:rsid w:val="000B3034"/>
    <w:rsid w:val="000B44C1"/>
    <w:rsid w:val="000B4BD1"/>
    <w:rsid w:val="000D00CA"/>
    <w:rsid w:val="000D025F"/>
    <w:rsid w:val="000D05E6"/>
    <w:rsid w:val="000D1577"/>
    <w:rsid w:val="000E33DC"/>
    <w:rsid w:val="000E6C96"/>
    <w:rsid w:val="000F664F"/>
    <w:rsid w:val="00111627"/>
    <w:rsid w:val="00125451"/>
    <w:rsid w:val="00131735"/>
    <w:rsid w:val="00136E6B"/>
    <w:rsid w:val="001418D6"/>
    <w:rsid w:val="00142DF3"/>
    <w:rsid w:val="00157D3B"/>
    <w:rsid w:val="001614EE"/>
    <w:rsid w:val="00167D92"/>
    <w:rsid w:val="001901A2"/>
    <w:rsid w:val="001923FF"/>
    <w:rsid w:val="00195AAD"/>
    <w:rsid w:val="0019681F"/>
    <w:rsid w:val="001B0C0D"/>
    <w:rsid w:val="001D6779"/>
    <w:rsid w:val="001E1FEE"/>
    <w:rsid w:val="001E718E"/>
    <w:rsid w:val="001E7445"/>
    <w:rsid w:val="00201622"/>
    <w:rsid w:val="00202622"/>
    <w:rsid w:val="0021229A"/>
    <w:rsid w:val="002166C1"/>
    <w:rsid w:val="00216E41"/>
    <w:rsid w:val="002256EF"/>
    <w:rsid w:val="00226264"/>
    <w:rsid w:val="00235238"/>
    <w:rsid w:val="002434D4"/>
    <w:rsid w:val="002523A9"/>
    <w:rsid w:val="00256F9F"/>
    <w:rsid w:val="002620C6"/>
    <w:rsid w:val="00275AC4"/>
    <w:rsid w:val="002804B4"/>
    <w:rsid w:val="00280B63"/>
    <w:rsid w:val="00287A54"/>
    <w:rsid w:val="00291D83"/>
    <w:rsid w:val="002930A3"/>
    <w:rsid w:val="00293613"/>
    <w:rsid w:val="002A3DCB"/>
    <w:rsid w:val="002B0B44"/>
    <w:rsid w:val="002B4C50"/>
    <w:rsid w:val="002C54C3"/>
    <w:rsid w:val="002D4544"/>
    <w:rsid w:val="002E43A5"/>
    <w:rsid w:val="002E6C2F"/>
    <w:rsid w:val="002E7C56"/>
    <w:rsid w:val="002F0267"/>
    <w:rsid w:val="0030325A"/>
    <w:rsid w:val="003044C0"/>
    <w:rsid w:val="00304D80"/>
    <w:rsid w:val="00315969"/>
    <w:rsid w:val="00317D10"/>
    <w:rsid w:val="003211A5"/>
    <w:rsid w:val="003313BC"/>
    <w:rsid w:val="00332750"/>
    <w:rsid w:val="00335FA2"/>
    <w:rsid w:val="003417CC"/>
    <w:rsid w:val="00344A80"/>
    <w:rsid w:val="00351374"/>
    <w:rsid w:val="003651C9"/>
    <w:rsid w:val="0036591B"/>
    <w:rsid w:val="0037166B"/>
    <w:rsid w:val="00373E16"/>
    <w:rsid w:val="00381B7C"/>
    <w:rsid w:val="003861C5"/>
    <w:rsid w:val="0039006F"/>
    <w:rsid w:val="0039555C"/>
    <w:rsid w:val="003B22A6"/>
    <w:rsid w:val="003B78EA"/>
    <w:rsid w:val="003C0CD8"/>
    <w:rsid w:val="003C1D59"/>
    <w:rsid w:val="003C4488"/>
    <w:rsid w:val="003C478B"/>
    <w:rsid w:val="003C5B67"/>
    <w:rsid w:val="003D0598"/>
    <w:rsid w:val="003D5FCB"/>
    <w:rsid w:val="003D7B53"/>
    <w:rsid w:val="003E00A1"/>
    <w:rsid w:val="003E4138"/>
    <w:rsid w:val="003E5A65"/>
    <w:rsid w:val="003F75F8"/>
    <w:rsid w:val="004042BC"/>
    <w:rsid w:val="004121F3"/>
    <w:rsid w:val="00422D3E"/>
    <w:rsid w:val="004247DA"/>
    <w:rsid w:val="00432BEB"/>
    <w:rsid w:val="00433E22"/>
    <w:rsid w:val="00435CFD"/>
    <w:rsid w:val="00436B0D"/>
    <w:rsid w:val="004534D8"/>
    <w:rsid w:val="0049367D"/>
    <w:rsid w:val="004961E6"/>
    <w:rsid w:val="004D4658"/>
    <w:rsid w:val="004D7834"/>
    <w:rsid w:val="004F0783"/>
    <w:rsid w:val="005019BB"/>
    <w:rsid w:val="00504D88"/>
    <w:rsid w:val="00513678"/>
    <w:rsid w:val="0052718D"/>
    <w:rsid w:val="0053449C"/>
    <w:rsid w:val="005366DB"/>
    <w:rsid w:val="0054154B"/>
    <w:rsid w:val="00547EA4"/>
    <w:rsid w:val="00552E1F"/>
    <w:rsid w:val="00554935"/>
    <w:rsid w:val="00560E51"/>
    <w:rsid w:val="00562886"/>
    <w:rsid w:val="00572112"/>
    <w:rsid w:val="005732AC"/>
    <w:rsid w:val="0059076B"/>
    <w:rsid w:val="0059710A"/>
    <w:rsid w:val="00597153"/>
    <w:rsid w:val="005A0F54"/>
    <w:rsid w:val="005A5250"/>
    <w:rsid w:val="005A74E5"/>
    <w:rsid w:val="005B57CE"/>
    <w:rsid w:val="005E1947"/>
    <w:rsid w:val="005E2DF6"/>
    <w:rsid w:val="005F0448"/>
    <w:rsid w:val="005F3741"/>
    <w:rsid w:val="005F3EC6"/>
    <w:rsid w:val="005F563B"/>
    <w:rsid w:val="006059DB"/>
    <w:rsid w:val="0061513B"/>
    <w:rsid w:val="00640F68"/>
    <w:rsid w:val="00655334"/>
    <w:rsid w:val="00655A92"/>
    <w:rsid w:val="00665EDD"/>
    <w:rsid w:val="00666E94"/>
    <w:rsid w:val="006671DD"/>
    <w:rsid w:val="00667833"/>
    <w:rsid w:val="00673854"/>
    <w:rsid w:val="00675B48"/>
    <w:rsid w:val="006A0166"/>
    <w:rsid w:val="006A1A39"/>
    <w:rsid w:val="006A1DEF"/>
    <w:rsid w:val="006A502B"/>
    <w:rsid w:val="006C1BB0"/>
    <w:rsid w:val="006D1679"/>
    <w:rsid w:val="006D2D09"/>
    <w:rsid w:val="006D3A42"/>
    <w:rsid w:val="006D55E5"/>
    <w:rsid w:val="006E469B"/>
    <w:rsid w:val="006E5C7D"/>
    <w:rsid w:val="00702D28"/>
    <w:rsid w:val="007057FF"/>
    <w:rsid w:val="00721FA6"/>
    <w:rsid w:val="00723246"/>
    <w:rsid w:val="007237CF"/>
    <w:rsid w:val="00724613"/>
    <w:rsid w:val="00726EED"/>
    <w:rsid w:val="007415AF"/>
    <w:rsid w:val="00743181"/>
    <w:rsid w:val="007533F6"/>
    <w:rsid w:val="00754D92"/>
    <w:rsid w:val="007640A1"/>
    <w:rsid w:val="007672E7"/>
    <w:rsid w:val="00770EE5"/>
    <w:rsid w:val="00777CDE"/>
    <w:rsid w:val="0078126C"/>
    <w:rsid w:val="007826C4"/>
    <w:rsid w:val="007B52A6"/>
    <w:rsid w:val="007B570A"/>
    <w:rsid w:val="007C7833"/>
    <w:rsid w:val="007C7938"/>
    <w:rsid w:val="007E2892"/>
    <w:rsid w:val="00812F80"/>
    <w:rsid w:val="0081425B"/>
    <w:rsid w:val="008317A2"/>
    <w:rsid w:val="0084139B"/>
    <w:rsid w:val="008636D5"/>
    <w:rsid w:val="00876308"/>
    <w:rsid w:val="008966E8"/>
    <w:rsid w:val="008978D3"/>
    <w:rsid w:val="00897A04"/>
    <w:rsid w:val="008A1A16"/>
    <w:rsid w:val="008B1095"/>
    <w:rsid w:val="008B17B5"/>
    <w:rsid w:val="008B5CF1"/>
    <w:rsid w:val="008C18FF"/>
    <w:rsid w:val="008D0770"/>
    <w:rsid w:val="008D128B"/>
    <w:rsid w:val="008D2F1F"/>
    <w:rsid w:val="008D5932"/>
    <w:rsid w:val="008D6C69"/>
    <w:rsid w:val="008E1016"/>
    <w:rsid w:val="008E1AE0"/>
    <w:rsid w:val="008F36B1"/>
    <w:rsid w:val="008F3C0C"/>
    <w:rsid w:val="008F6E54"/>
    <w:rsid w:val="00901352"/>
    <w:rsid w:val="0090180B"/>
    <w:rsid w:val="009042F0"/>
    <w:rsid w:val="0090703F"/>
    <w:rsid w:val="009072E6"/>
    <w:rsid w:val="009144A8"/>
    <w:rsid w:val="0092511C"/>
    <w:rsid w:val="009266B8"/>
    <w:rsid w:val="009267E3"/>
    <w:rsid w:val="009358CA"/>
    <w:rsid w:val="00945A3C"/>
    <w:rsid w:val="0096567D"/>
    <w:rsid w:val="00970254"/>
    <w:rsid w:val="00981E9D"/>
    <w:rsid w:val="00991C98"/>
    <w:rsid w:val="009A652C"/>
    <w:rsid w:val="009A6641"/>
    <w:rsid w:val="009B110C"/>
    <w:rsid w:val="009B4100"/>
    <w:rsid w:val="009B510E"/>
    <w:rsid w:val="009B6998"/>
    <w:rsid w:val="009C0FE7"/>
    <w:rsid w:val="009C5247"/>
    <w:rsid w:val="009D5A94"/>
    <w:rsid w:val="009D7AC0"/>
    <w:rsid w:val="009E0B27"/>
    <w:rsid w:val="009E5E0F"/>
    <w:rsid w:val="009E6D56"/>
    <w:rsid w:val="00A07791"/>
    <w:rsid w:val="00A11853"/>
    <w:rsid w:val="00A22BA3"/>
    <w:rsid w:val="00A23287"/>
    <w:rsid w:val="00A36CD0"/>
    <w:rsid w:val="00A435B2"/>
    <w:rsid w:val="00A52A80"/>
    <w:rsid w:val="00A645E2"/>
    <w:rsid w:val="00A7180B"/>
    <w:rsid w:val="00A83E5F"/>
    <w:rsid w:val="00AA16E6"/>
    <w:rsid w:val="00AA4067"/>
    <w:rsid w:val="00AB662E"/>
    <w:rsid w:val="00AC11EE"/>
    <w:rsid w:val="00AC4515"/>
    <w:rsid w:val="00AC4D33"/>
    <w:rsid w:val="00AC596A"/>
    <w:rsid w:val="00AD0C87"/>
    <w:rsid w:val="00AE1BFE"/>
    <w:rsid w:val="00AE6D11"/>
    <w:rsid w:val="00B01F37"/>
    <w:rsid w:val="00B028CE"/>
    <w:rsid w:val="00B149F3"/>
    <w:rsid w:val="00B26B9D"/>
    <w:rsid w:val="00B424C1"/>
    <w:rsid w:val="00B52332"/>
    <w:rsid w:val="00B570AB"/>
    <w:rsid w:val="00B90FFB"/>
    <w:rsid w:val="00B931D4"/>
    <w:rsid w:val="00BA6183"/>
    <w:rsid w:val="00BB1EF1"/>
    <w:rsid w:val="00BB2101"/>
    <w:rsid w:val="00BB44BB"/>
    <w:rsid w:val="00BC11F0"/>
    <w:rsid w:val="00BD1007"/>
    <w:rsid w:val="00BD1CD4"/>
    <w:rsid w:val="00BD3D53"/>
    <w:rsid w:val="00BF5EE1"/>
    <w:rsid w:val="00C0114D"/>
    <w:rsid w:val="00C22919"/>
    <w:rsid w:val="00C236CB"/>
    <w:rsid w:val="00C423B0"/>
    <w:rsid w:val="00C4617A"/>
    <w:rsid w:val="00C46E94"/>
    <w:rsid w:val="00C50C86"/>
    <w:rsid w:val="00C536AF"/>
    <w:rsid w:val="00C53F39"/>
    <w:rsid w:val="00C649A8"/>
    <w:rsid w:val="00C72E6F"/>
    <w:rsid w:val="00C96996"/>
    <w:rsid w:val="00CB3F71"/>
    <w:rsid w:val="00CB59B3"/>
    <w:rsid w:val="00CE0282"/>
    <w:rsid w:val="00CE3995"/>
    <w:rsid w:val="00CE4A65"/>
    <w:rsid w:val="00CF605A"/>
    <w:rsid w:val="00D155BF"/>
    <w:rsid w:val="00D24DBF"/>
    <w:rsid w:val="00D3279E"/>
    <w:rsid w:val="00D36BA4"/>
    <w:rsid w:val="00D43DD3"/>
    <w:rsid w:val="00D4581F"/>
    <w:rsid w:val="00D56A8D"/>
    <w:rsid w:val="00D6225F"/>
    <w:rsid w:val="00D654B1"/>
    <w:rsid w:val="00D718DA"/>
    <w:rsid w:val="00D72FCD"/>
    <w:rsid w:val="00D77D1A"/>
    <w:rsid w:val="00D81397"/>
    <w:rsid w:val="00D81847"/>
    <w:rsid w:val="00D91605"/>
    <w:rsid w:val="00DA7CE0"/>
    <w:rsid w:val="00DB01E7"/>
    <w:rsid w:val="00DD0D91"/>
    <w:rsid w:val="00DF05FB"/>
    <w:rsid w:val="00DF0E5F"/>
    <w:rsid w:val="00DF796E"/>
    <w:rsid w:val="00E05043"/>
    <w:rsid w:val="00E16394"/>
    <w:rsid w:val="00E20479"/>
    <w:rsid w:val="00E210DA"/>
    <w:rsid w:val="00E21584"/>
    <w:rsid w:val="00E24DCF"/>
    <w:rsid w:val="00E26374"/>
    <w:rsid w:val="00E33922"/>
    <w:rsid w:val="00E42A76"/>
    <w:rsid w:val="00E606AE"/>
    <w:rsid w:val="00E672E3"/>
    <w:rsid w:val="00E7164C"/>
    <w:rsid w:val="00E8538A"/>
    <w:rsid w:val="00E950D8"/>
    <w:rsid w:val="00E95B0B"/>
    <w:rsid w:val="00EA1C1C"/>
    <w:rsid w:val="00EA386D"/>
    <w:rsid w:val="00EA59C1"/>
    <w:rsid w:val="00EB0BFB"/>
    <w:rsid w:val="00EB0D51"/>
    <w:rsid w:val="00EC4A96"/>
    <w:rsid w:val="00EC5121"/>
    <w:rsid w:val="00EC7595"/>
    <w:rsid w:val="00ED5C77"/>
    <w:rsid w:val="00EE2150"/>
    <w:rsid w:val="00EF46A3"/>
    <w:rsid w:val="00F22481"/>
    <w:rsid w:val="00F2723B"/>
    <w:rsid w:val="00F31616"/>
    <w:rsid w:val="00F3570C"/>
    <w:rsid w:val="00F52AB6"/>
    <w:rsid w:val="00F53677"/>
    <w:rsid w:val="00F57816"/>
    <w:rsid w:val="00F8029A"/>
    <w:rsid w:val="00F8091F"/>
    <w:rsid w:val="00F84C41"/>
    <w:rsid w:val="00F87888"/>
    <w:rsid w:val="00F956F8"/>
    <w:rsid w:val="00F96E26"/>
    <w:rsid w:val="00F96F6C"/>
    <w:rsid w:val="00F97E5A"/>
    <w:rsid w:val="00F97FD9"/>
    <w:rsid w:val="00FA0B0D"/>
    <w:rsid w:val="00FA1ED5"/>
    <w:rsid w:val="00FA37FC"/>
    <w:rsid w:val="00FA392A"/>
    <w:rsid w:val="00FA6C88"/>
    <w:rsid w:val="00FB6B4F"/>
    <w:rsid w:val="00FC67D5"/>
    <w:rsid w:val="00FD272F"/>
    <w:rsid w:val="00FD657E"/>
    <w:rsid w:val="00FD6670"/>
    <w:rsid w:val="00FD6A08"/>
    <w:rsid w:val="00FE0111"/>
    <w:rsid w:val="00FE0530"/>
    <w:rsid w:val="00FE241D"/>
    <w:rsid w:val="00FE4CDB"/>
    <w:rsid w:val="00FF26AC"/>
    <w:rsid w:val="00FF4C13"/>
    <w:rsid w:val="00FF5048"/>
    <w:rsid w:val="00FF5C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57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F5781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71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597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7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0C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A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F57816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F5781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Hyperlink">
    <w:name w:val="Hyperlink"/>
    <w:uiPriority w:val="99"/>
    <w:rsid w:val="00F5781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5781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F57816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NormalWeb">
    <w:name w:val="Normal (Web)"/>
    <w:basedOn w:val="Normal"/>
    <w:uiPriority w:val="99"/>
    <w:unhideWhenUsed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49F3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17D1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0448"/>
  </w:style>
  <w:style w:type="paragraph" w:styleId="Footer">
    <w:name w:val="footer"/>
    <w:basedOn w:val="Normal"/>
    <w:link w:val="Foot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F04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57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F5781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71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597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7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0C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A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F57816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F5781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Hyperlink">
    <w:name w:val="Hyperlink"/>
    <w:uiPriority w:val="99"/>
    <w:rsid w:val="00F5781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5781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F57816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NormalWeb">
    <w:name w:val="Normal (Web)"/>
    <w:basedOn w:val="Normal"/>
    <w:uiPriority w:val="99"/>
    <w:unhideWhenUsed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49F3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17D1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0448"/>
  </w:style>
  <w:style w:type="paragraph" w:styleId="Footer">
    <w:name w:val="footer"/>
    <w:basedOn w:val="Normal"/>
    <w:link w:val="Foot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F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294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5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2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C1BE64-FA3C-4C1B-A998-A8FCE76A0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 Wolters</dc:creator>
  <cp:lastModifiedBy>F.J. Wolters</cp:lastModifiedBy>
  <cp:revision>3</cp:revision>
  <dcterms:created xsi:type="dcterms:W3CDTF">2019-07-11T07:14:00Z</dcterms:created>
  <dcterms:modified xsi:type="dcterms:W3CDTF">2019-07-11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42" publications="43"/&gt;&lt;/info&gt;PAPERS2_INFO_END</vt:lpwstr>
  </property>
</Properties>
</file>